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p>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s per 2A 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amp; 26__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mp;2, 27-28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9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8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 20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16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2-23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16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5-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1)</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3, 20-2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7-18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9-20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8-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9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17, 21-22, 27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0-2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5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23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6, 27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7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0-21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3-24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7, 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2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8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7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1T20:57:00Z</dcterms:created>
  <dc:creator>JKitchen</dc:creator>
  <dc:description/>
  <dc:language>en-US</dc:language>
  <cp:lastModifiedBy>Miriam</cp:lastModifiedBy>
  <cp:lastPrinted>2018-02-21T17:32:00Z</cp:lastPrinted>
  <dcterms:modified xsi:type="dcterms:W3CDTF">2018-02-21T20:57:00Z</dcterms:modified>
  <cp:revision>2</cp:revision>
  <dc:subject/>
  <dc:title>Table 1  SPIRIT 2013 checklist: recommended items to address in a clinical trial protocol and related documents*</dc:title>
</cp:coreProperties>
</file>